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319182" w14:textId="02388454" w:rsidR="007019FE" w:rsidRDefault="008D5881">
      <w:pPr>
        <w:rPr>
          <w:bCs/>
          <w:lang w:val="en-US"/>
        </w:rPr>
      </w:pPr>
      <w:r w:rsidRPr="0019468F">
        <w:rPr>
          <w:b/>
          <w:lang w:val="en-US"/>
        </w:rPr>
        <w:t xml:space="preserve">Supplementary file </w:t>
      </w:r>
      <w:r w:rsidR="00D535DF">
        <w:rPr>
          <w:b/>
          <w:lang w:val="en-US"/>
        </w:rPr>
        <w:t>B</w:t>
      </w:r>
      <w:r w:rsidRPr="0019468F">
        <w:rPr>
          <w:b/>
          <w:lang w:val="en-US"/>
        </w:rPr>
        <w:t xml:space="preserve">. </w:t>
      </w:r>
      <w:r w:rsidRPr="0019468F">
        <w:rPr>
          <w:bCs/>
          <w:lang w:val="en-US"/>
        </w:rPr>
        <w:t>Complete search s</w:t>
      </w:r>
      <w:r>
        <w:rPr>
          <w:bCs/>
          <w:lang w:val="en-US"/>
        </w:rPr>
        <w:t>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7767"/>
      </w:tblGrid>
      <w:tr w:rsidR="008D5881" w:rsidRPr="008E10F0" w14:paraId="0DD6701D" w14:textId="77777777" w:rsidTr="00FC7059">
        <w:tc>
          <w:tcPr>
            <w:tcW w:w="1017" w:type="dxa"/>
          </w:tcPr>
          <w:p w14:paraId="638578DE" w14:textId="77777777" w:rsidR="008D5881" w:rsidRPr="008E10F0" w:rsidRDefault="008D5881" w:rsidP="00FC7059">
            <w:pPr>
              <w:spacing w:after="160" w:line="259" w:lineRule="auto"/>
              <w:rPr>
                <w:b/>
                <w:lang w:val="nl-NL"/>
              </w:rPr>
            </w:pPr>
            <w:r w:rsidRPr="008E10F0">
              <w:rPr>
                <w:b/>
                <w:lang w:val="nl-NL"/>
              </w:rPr>
              <w:t>Search</w:t>
            </w:r>
          </w:p>
        </w:tc>
        <w:tc>
          <w:tcPr>
            <w:tcW w:w="7767" w:type="dxa"/>
          </w:tcPr>
          <w:p w14:paraId="127AD8A8" w14:textId="77777777" w:rsidR="008D5881" w:rsidRPr="008E10F0" w:rsidRDefault="008D5881" w:rsidP="00FC7059">
            <w:pPr>
              <w:spacing w:after="160" w:line="259" w:lineRule="auto"/>
              <w:rPr>
                <w:b/>
                <w:lang w:val="nl-NL"/>
              </w:rPr>
            </w:pPr>
            <w:r w:rsidRPr="008E10F0">
              <w:rPr>
                <w:b/>
                <w:lang w:val="nl-NL"/>
              </w:rPr>
              <w:t>PubMed Query – September 5, 2023</w:t>
            </w:r>
          </w:p>
        </w:tc>
      </w:tr>
      <w:tr w:rsidR="008D5881" w:rsidRPr="008E10F0" w14:paraId="2A8F3603" w14:textId="77777777" w:rsidTr="00FC7059">
        <w:tc>
          <w:tcPr>
            <w:tcW w:w="1017" w:type="dxa"/>
            <w:vAlign w:val="bottom"/>
          </w:tcPr>
          <w:p w14:paraId="7697BC28" w14:textId="77777777" w:rsidR="008D5881" w:rsidRPr="008E10F0" w:rsidRDefault="008D5881" w:rsidP="00FC7059">
            <w:pPr>
              <w:spacing w:after="160" w:line="259" w:lineRule="auto"/>
              <w:rPr>
                <w:lang w:val="nl-NL"/>
              </w:rPr>
            </w:pPr>
            <w:r w:rsidRPr="008E10F0">
              <w:rPr>
                <w:lang w:val="nl-NL"/>
              </w:rPr>
              <w:t>#7</w:t>
            </w:r>
          </w:p>
        </w:tc>
        <w:tc>
          <w:tcPr>
            <w:tcW w:w="7767" w:type="dxa"/>
            <w:vAlign w:val="bottom"/>
          </w:tcPr>
          <w:p w14:paraId="361A5081" w14:textId="77777777" w:rsidR="008D5881" w:rsidRPr="008E10F0" w:rsidRDefault="008D5881" w:rsidP="00FC7059">
            <w:pPr>
              <w:spacing w:after="160" w:line="259" w:lineRule="auto"/>
              <w:rPr>
                <w:lang w:val="en-US"/>
              </w:rPr>
            </w:pPr>
            <w:r w:rsidRPr="008E10F0">
              <w:rPr>
                <w:lang w:val="en-US"/>
              </w:rPr>
              <w:t>#1 AND (#2 OR #3) AND ((#4 AND #5) OR #6)</w:t>
            </w:r>
          </w:p>
        </w:tc>
      </w:tr>
      <w:tr w:rsidR="008D5881" w:rsidRPr="008E10F0" w14:paraId="33BDBD99" w14:textId="77777777" w:rsidTr="00FC7059">
        <w:tc>
          <w:tcPr>
            <w:tcW w:w="1017" w:type="dxa"/>
            <w:vAlign w:val="bottom"/>
          </w:tcPr>
          <w:p w14:paraId="5317E010" w14:textId="77777777" w:rsidR="008D5881" w:rsidRPr="008E10F0" w:rsidRDefault="008D5881" w:rsidP="00FC7059">
            <w:pPr>
              <w:spacing w:after="160" w:line="259" w:lineRule="auto"/>
              <w:rPr>
                <w:lang w:val="nl-NL"/>
              </w:rPr>
            </w:pPr>
            <w:r w:rsidRPr="008E10F0">
              <w:rPr>
                <w:lang w:val="nl-NL"/>
              </w:rPr>
              <w:t>#6</w:t>
            </w:r>
          </w:p>
        </w:tc>
        <w:tc>
          <w:tcPr>
            <w:tcW w:w="7767" w:type="dxa"/>
            <w:vAlign w:val="bottom"/>
          </w:tcPr>
          <w:p w14:paraId="55FBB0E2" w14:textId="77777777" w:rsidR="008D5881" w:rsidRPr="008E10F0" w:rsidRDefault="008D5881" w:rsidP="00FC7059">
            <w:pPr>
              <w:spacing w:after="160" w:line="259" w:lineRule="auto"/>
              <w:rPr>
                <w:lang w:val="en-US"/>
              </w:rPr>
            </w:pPr>
            <w:r w:rsidRPr="008E10F0">
              <w:rPr>
                <w:lang w:val="en-US"/>
              </w:rPr>
              <w:t xml:space="preserve">"Preventive Dentistry"[Mesh] OR "Dental Care for Children"[Mesh] OR "fluoridat*"[tiab] OR "varnish*"[tiab] OR toothbrush*[tiab] OR teledentistry[tiab] OR "tele dentistry"[tiab] OR "preventive dentistry*"[tiab] OR "dental prevention*"[tiab] </w:t>
            </w:r>
          </w:p>
        </w:tc>
      </w:tr>
      <w:tr w:rsidR="008D5881" w:rsidRPr="008E10F0" w14:paraId="74DF55E7" w14:textId="77777777" w:rsidTr="00FC7059">
        <w:tc>
          <w:tcPr>
            <w:tcW w:w="1017" w:type="dxa"/>
            <w:vAlign w:val="bottom"/>
          </w:tcPr>
          <w:p w14:paraId="111F54DA" w14:textId="77777777" w:rsidR="008D5881" w:rsidRPr="008E10F0" w:rsidRDefault="008D5881" w:rsidP="00FC7059">
            <w:pPr>
              <w:spacing w:after="160" w:line="259" w:lineRule="auto"/>
              <w:rPr>
                <w:lang w:val="en-US"/>
              </w:rPr>
            </w:pPr>
            <w:r w:rsidRPr="008E10F0">
              <w:rPr>
                <w:lang w:val="en-US"/>
              </w:rPr>
              <w:t>#5</w:t>
            </w:r>
          </w:p>
        </w:tc>
        <w:tc>
          <w:tcPr>
            <w:tcW w:w="7767" w:type="dxa"/>
            <w:vAlign w:val="bottom"/>
          </w:tcPr>
          <w:p w14:paraId="7A06E07F" w14:textId="77777777" w:rsidR="008D5881" w:rsidRPr="008E10F0" w:rsidRDefault="008D5881" w:rsidP="00FC7059">
            <w:pPr>
              <w:spacing w:after="160" w:line="259" w:lineRule="auto"/>
              <w:rPr>
                <w:lang w:val="en-US"/>
              </w:rPr>
            </w:pPr>
            <w:r w:rsidRPr="008E10F0">
              <w:rPr>
                <w:lang w:val="en-US"/>
              </w:rPr>
              <w:t>"health education"[Mesh] OR "Health Promotion"[Mesh] OR health education*[tiab] OR intervention*[tiab] OR program*[tiab] OR "strateg*"[tiab] OR initiative*[tiab] OR support[tiab] OR advice[tiab] OR counseling[tiab] OR counselling[tiab] OR "assist*"[tiab] OR training[tiab] OR coaching[tiab] OR motivational-interview*[tiab] OR "instruct*"[tiab] OR "promot*"[tiab] OR "improv*"[tiab] OR "guidance*"[tiab] OR "educat*"[tiab] OR "teach*"[tiab] OR "influenc*"[tiab] OR "learn*"[tiab] OR "project*"[tiab] OR "action*"[tiab] OR "polic*"[tiab] OR develop*[tiab] OR implement*[tiab] OR stakeholder-engage*[tiab] OR public-healt[tiab]</w:t>
            </w:r>
          </w:p>
        </w:tc>
      </w:tr>
      <w:tr w:rsidR="008D5881" w:rsidRPr="008E10F0" w14:paraId="7EB7752D" w14:textId="77777777" w:rsidTr="00FC7059">
        <w:tc>
          <w:tcPr>
            <w:tcW w:w="1017" w:type="dxa"/>
            <w:vAlign w:val="bottom"/>
          </w:tcPr>
          <w:p w14:paraId="36EF832B" w14:textId="77777777" w:rsidR="008D5881" w:rsidRPr="008E10F0" w:rsidRDefault="008D5881" w:rsidP="00FC7059">
            <w:pPr>
              <w:spacing w:after="160" w:line="259" w:lineRule="auto"/>
              <w:rPr>
                <w:lang w:val="en-US"/>
              </w:rPr>
            </w:pPr>
            <w:r w:rsidRPr="008E10F0">
              <w:rPr>
                <w:lang w:val="en-US"/>
              </w:rPr>
              <w:t>#4</w:t>
            </w:r>
          </w:p>
        </w:tc>
        <w:tc>
          <w:tcPr>
            <w:tcW w:w="7767" w:type="dxa"/>
            <w:vAlign w:val="bottom"/>
          </w:tcPr>
          <w:p w14:paraId="1D87D307" w14:textId="77777777" w:rsidR="008D5881" w:rsidRPr="008E10F0" w:rsidRDefault="008D5881" w:rsidP="00FC7059">
            <w:pPr>
              <w:spacing w:after="160" w:line="259" w:lineRule="auto"/>
              <w:rPr>
                <w:lang w:val="en-US"/>
              </w:rPr>
            </w:pPr>
            <w:r w:rsidRPr="008E10F0">
              <w:rPr>
                <w:lang w:val="en-US"/>
              </w:rPr>
              <w:t>"Oral Health"[Mesh] OR "Dental Caries"[Mesh] OR "oral health"[tiab] OR "Oral Hygiene"[tiab] OR "Oral safety"[tiab] OR "dental health"[tiab] OR "dental hygiene"[tiab] OR "dental safety"[tiab] OR "mouth hygiene"[tiab] OR "Caries"[tiab] OR "dental decay*"[tiab] OR "Carious Lesion*"[tiab] OR "dental white spot*"[tiab] OR "Carious Dentin*"[tiab] OR "plaque*"[tiab]</w:t>
            </w:r>
          </w:p>
        </w:tc>
      </w:tr>
      <w:tr w:rsidR="008D5881" w:rsidRPr="008E10F0" w14:paraId="2CB73CE5" w14:textId="77777777" w:rsidTr="00FC7059">
        <w:tc>
          <w:tcPr>
            <w:tcW w:w="1017" w:type="dxa"/>
            <w:vAlign w:val="bottom"/>
          </w:tcPr>
          <w:p w14:paraId="5F17440B" w14:textId="77777777" w:rsidR="008D5881" w:rsidRPr="008E10F0" w:rsidRDefault="008D5881" w:rsidP="00FC7059">
            <w:pPr>
              <w:spacing w:after="160" w:line="259" w:lineRule="auto"/>
              <w:rPr>
                <w:lang w:val="en-US"/>
              </w:rPr>
            </w:pPr>
            <w:r w:rsidRPr="008E10F0">
              <w:rPr>
                <w:lang w:val="en-US"/>
              </w:rPr>
              <w:t>#3</w:t>
            </w:r>
          </w:p>
        </w:tc>
        <w:tc>
          <w:tcPr>
            <w:tcW w:w="7767" w:type="dxa"/>
            <w:vAlign w:val="bottom"/>
          </w:tcPr>
          <w:p w14:paraId="1A9A4E36" w14:textId="77777777" w:rsidR="008D5881" w:rsidRPr="008E10F0" w:rsidRDefault="008D5881" w:rsidP="00FC7059">
            <w:pPr>
              <w:spacing w:after="160" w:line="259" w:lineRule="auto"/>
              <w:rPr>
                <w:lang w:val="en-US"/>
              </w:rPr>
            </w:pPr>
            <w:r w:rsidRPr="008E10F0">
              <w:rPr>
                <w:lang w:val="en-US"/>
              </w:rPr>
              <w:t>"School Health Services"[Mesh] OR "school health*"[tiab] OR "School-based"[tiab] OR "population-based"[tiab] OR "community-based"[tiab] OR "upstream"[tiab] OR downstream[tiab] OR midstream[tiab] OR public-health[tiab]</w:t>
            </w:r>
          </w:p>
        </w:tc>
      </w:tr>
      <w:tr w:rsidR="008D5881" w:rsidRPr="008E10F0" w14:paraId="75FBDC4B" w14:textId="77777777" w:rsidTr="00FC7059">
        <w:tc>
          <w:tcPr>
            <w:tcW w:w="1017" w:type="dxa"/>
            <w:vAlign w:val="bottom"/>
          </w:tcPr>
          <w:p w14:paraId="0CA7D76A" w14:textId="77777777" w:rsidR="008D5881" w:rsidRPr="008E10F0" w:rsidRDefault="008D5881" w:rsidP="00FC7059">
            <w:pPr>
              <w:spacing w:after="160" w:line="259" w:lineRule="auto"/>
              <w:rPr>
                <w:lang w:val="nl-NL"/>
              </w:rPr>
            </w:pPr>
            <w:r w:rsidRPr="008E10F0">
              <w:rPr>
                <w:lang w:val="nl-NL"/>
              </w:rPr>
              <w:t>#2</w:t>
            </w:r>
          </w:p>
        </w:tc>
        <w:tc>
          <w:tcPr>
            <w:tcW w:w="7767" w:type="dxa"/>
            <w:vAlign w:val="bottom"/>
          </w:tcPr>
          <w:p w14:paraId="1DFFB628" w14:textId="77777777" w:rsidR="008D5881" w:rsidRPr="008E10F0" w:rsidRDefault="008D5881" w:rsidP="00FC7059">
            <w:pPr>
              <w:spacing w:after="160" w:line="259" w:lineRule="auto"/>
              <w:rPr>
                <w:lang w:val="en-US"/>
              </w:rPr>
            </w:pPr>
            <w:r w:rsidRPr="008E10F0">
              <w:rPr>
                <w:lang w:val="en-US"/>
              </w:rPr>
              <w:t xml:space="preserve">"Poverty"[Mesh] OR "Socioeconomic Factors"[Mesh] OR "Emigrants and Immigrants"[Mesh] OR "Refugees"[Mesh] OR "Transients and Migrants"[Mesh] OR "Minority Groups"[Mesh] OR ((socioeconomic*[tiab] OR "socio economic*"[tiab] OR economic*[tiab] OR "financial*"[tiab] OR "social*"[tiab] OR "vulnerab*"[tiab]) AND (class*[tiab] OR factor*[tiab] OR environment*[tiab] OR circumstance*[tiab] OR position*[tiab] OR barrier*[tiab])) OR socioeconomic*[tiab] OR "SES"[tiab] OR "SEP" [tiab] OR "living standard*"[tiab] OR "standard of living"[tiab] OR "income*"[tiab] OR financ*[tiab] OR "poverty"[tiab] OR "inequit*"[tiab] OR "inequalit*"[tiab] OR deprived[tiab] OR disparit*[tiab] OR Indigent [tiab] OR Indigency [tiab] OR literacy[tiab] OR "minorit*"[tiab] OR "migrant*"[tiab] OR "migration*"[tiab] OR immigrant*[tiab] OR refugee*[tiab] OR emigrant*[tiab] or "asylum seeker*"[tiab] OR "foreign national*"[tiab] OR ethnic*[tiab] </w:t>
            </w:r>
          </w:p>
        </w:tc>
      </w:tr>
      <w:tr w:rsidR="008D5881" w:rsidRPr="008E10F0" w14:paraId="0528FCA3" w14:textId="77777777" w:rsidTr="00FC7059">
        <w:tc>
          <w:tcPr>
            <w:tcW w:w="1017" w:type="dxa"/>
            <w:vAlign w:val="bottom"/>
          </w:tcPr>
          <w:p w14:paraId="5A3F1930" w14:textId="77777777" w:rsidR="008D5881" w:rsidRPr="008E10F0" w:rsidRDefault="008D5881" w:rsidP="00FC7059">
            <w:pPr>
              <w:spacing w:after="160" w:line="259" w:lineRule="auto"/>
              <w:rPr>
                <w:lang w:val="nl-NL"/>
              </w:rPr>
            </w:pPr>
            <w:r w:rsidRPr="008E10F0">
              <w:rPr>
                <w:lang w:val="nl-NL"/>
              </w:rPr>
              <w:t>#1</w:t>
            </w:r>
          </w:p>
        </w:tc>
        <w:tc>
          <w:tcPr>
            <w:tcW w:w="7767" w:type="dxa"/>
            <w:vAlign w:val="bottom"/>
          </w:tcPr>
          <w:p w14:paraId="41B62EAA" w14:textId="77777777" w:rsidR="008D5881" w:rsidRPr="008E10F0" w:rsidRDefault="008D5881" w:rsidP="00FC7059">
            <w:pPr>
              <w:spacing w:after="160" w:line="259" w:lineRule="auto"/>
              <w:rPr>
                <w:lang w:val="en-US"/>
              </w:rPr>
            </w:pPr>
            <w:r w:rsidRPr="008E10F0">
              <w:rPr>
                <w:lang w:val="en-US"/>
              </w:rPr>
              <w:t>"Child, Preschool"[Mesh] OR "Infant"[Mesh] OR "neonat*"[tiab] OR "newborn*"[tiab] OR "new-born"[tiab] OR "infan*"[tiab] OR "baby*"[tiab] OR "babies"[tiab] OR "toddler*"[tiab] OR "child*"[tiab] OR "pediat*"[tiab] OR "paediat*"[tiab] OR "kid"[tiab] OR "kids"[tiab] OR "young*"[tiab] OR "youth*"[tiab] OR "girl*"[tiab] OR "boy"[tiab] OR "boys"[tiab] OR "nursery"[tiab] OR "daycare"[tiab] OR "day care"[tiab] OR "kindergarten*"[tiab] OR "early childhood education"[tiab] OR "preschool*"[tiab] OR "elementary education"[tiab] OR "primary education"[tiab]</w:t>
            </w:r>
          </w:p>
        </w:tc>
      </w:tr>
      <w:tr w:rsidR="008D5881" w:rsidRPr="008E10F0" w14:paraId="095AD5DB" w14:textId="77777777" w:rsidTr="008D5881">
        <w:tc>
          <w:tcPr>
            <w:tcW w:w="1017" w:type="dxa"/>
          </w:tcPr>
          <w:p w14:paraId="66CD0127" w14:textId="77777777" w:rsidR="008D5881" w:rsidRPr="008E10F0" w:rsidRDefault="008D5881" w:rsidP="00FC7059">
            <w:pPr>
              <w:spacing w:before="60"/>
              <w:jc w:val="center"/>
              <w:rPr>
                <w:rFonts w:cstheme="minorHAnsi"/>
                <w:b/>
              </w:rPr>
            </w:pPr>
            <w:r w:rsidRPr="008E10F0">
              <w:rPr>
                <w:rFonts w:cstheme="minorHAnsi"/>
                <w:b/>
              </w:rPr>
              <w:lastRenderedPageBreak/>
              <w:t>Search</w:t>
            </w:r>
          </w:p>
        </w:tc>
        <w:tc>
          <w:tcPr>
            <w:tcW w:w="7767" w:type="dxa"/>
          </w:tcPr>
          <w:p w14:paraId="61B21EF7" w14:textId="77777777" w:rsidR="008D5881" w:rsidRPr="008E10F0" w:rsidRDefault="008D5881" w:rsidP="00FC7059">
            <w:pPr>
              <w:spacing w:before="60"/>
              <w:jc w:val="center"/>
              <w:rPr>
                <w:rFonts w:cstheme="minorHAnsi"/>
                <w:b/>
              </w:rPr>
            </w:pPr>
            <w:r w:rsidRPr="008E10F0">
              <w:rPr>
                <w:rFonts w:cstheme="minorHAnsi"/>
                <w:b/>
              </w:rPr>
              <w:t>Embase Query – September 5, 2023</w:t>
            </w:r>
          </w:p>
        </w:tc>
      </w:tr>
      <w:tr w:rsidR="008D5881" w:rsidRPr="008E10F0" w14:paraId="1BCF8F01" w14:textId="77777777" w:rsidTr="008D5881">
        <w:tc>
          <w:tcPr>
            <w:tcW w:w="1017" w:type="dxa"/>
          </w:tcPr>
          <w:p w14:paraId="7CCAEA27" w14:textId="77777777" w:rsidR="008D5881" w:rsidRPr="008E10F0" w:rsidRDefault="008D5881" w:rsidP="00FC7059">
            <w:pPr>
              <w:spacing w:before="60"/>
              <w:rPr>
                <w:rFonts w:cstheme="minorHAnsi"/>
                <w:b/>
              </w:rPr>
            </w:pPr>
            <w:r w:rsidRPr="008E10F0">
              <w:rPr>
                <w:rFonts w:cstheme="minorHAnsi"/>
                <w:color w:val="000000"/>
              </w:rPr>
              <w:t>#8</w:t>
            </w:r>
          </w:p>
        </w:tc>
        <w:tc>
          <w:tcPr>
            <w:tcW w:w="7767" w:type="dxa"/>
          </w:tcPr>
          <w:p w14:paraId="0F85D1D5" w14:textId="77777777" w:rsidR="008D5881" w:rsidRPr="008E10F0" w:rsidRDefault="008D5881" w:rsidP="00FC7059">
            <w:pPr>
              <w:spacing w:before="60"/>
              <w:rPr>
                <w:rFonts w:cstheme="minorHAnsi"/>
                <w:bCs/>
                <w:lang w:val="en-US"/>
              </w:rPr>
            </w:pPr>
            <w:r w:rsidRPr="008E10F0">
              <w:rPr>
                <w:rFonts w:cstheme="minorHAnsi"/>
                <w:color w:val="000000"/>
              </w:rPr>
              <w:t>#7 NOT 'conference abstract'/it</w:t>
            </w:r>
          </w:p>
        </w:tc>
      </w:tr>
      <w:tr w:rsidR="008D5881" w:rsidRPr="008E10F0" w14:paraId="1A843765" w14:textId="77777777" w:rsidTr="008D5881">
        <w:tc>
          <w:tcPr>
            <w:tcW w:w="1017" w:type="dxa"/>
          </w:tcPr>
          <w:p w14:paraId="04ADDCCD" w14:textId="77777777" w:rsidR="008D5881" w:rsidRPr="008E10F0" w:rsidRDefault="008D5881" w:rsidP="00FC7059">
            <w:pPr>
              <w:spacing w:before="60"/>
              <w:rPr>
                <w:rFonts w:cstheme="minorHAnsi"/>
                <w:b/>
              </w:rPr>
            </w:pPr>
            <w:r w:rsidRPr="008E10F0">
              <w:rPr>
                <w:rFonts w:cstheme="minorHAnsi"/>
                <w:color w:val="000000"/>
              </w:rPr>
              <w:t>#7</w:t>
            </w:r>
          </w:p>
        </w:tc>
        <w:tc>
          <w:tcPr>
            <w:tcW w:w="7767" w:type="dxa"/>
          </w:tcPr>
          <w:p w14:paraId="1CFC6A3C" w14:textId="77777777" w:rsidR="008D5881" w:rsidRPr="008E10F0" w:rsidRDefault="008D5881" w:rsidP="00FC7059">
            <w:pPr>
              <w:rPr>
                <w:rFonts w:cstheme="minorHAnsi"/>
                <w:iCs/>
                <w:lang w:val="en-US"/>
              </w:rPr>
            </w:pPr>
            <w:r w:rsidRPr="008E10F0">
              <w:rPr>
                <w:rFonts w:cstheme="minorHAnsi"/>
                <w:color w:val="000000"/>
                <w:lang w:val="en-US"/>
              </w:rPr>
              <w:t>#1 AND (#2 OR #3) AND (#4 AND #5 OR #6)</w:t>
            </w:r>
          </w:p>
        </w:tc>
      </w:tr>
      <w:tr w:rsidR="008D5881" w:rsidRPr="008E10F0" w14:paraId="62E8271E" w14:textId="77777777" w:rsidTr="008D5881">
        <w:tc>
          <w:tcPr>
            <w:tcW w:w="1017" w:type="dxa"/>
          </w:tcPr>
          <w:p w14:paraId="5D4DEEFD" w14:textId="77777777" w:rsidR="008D5881" w:rsidRPr="008E10F0" w:rsidRDefault="008D5881" w:rsidP="00FC7059">
            <w:pPr>
              <w:spacing w:before="60"/>
              <w:rPr>
                <w:rFonts w:cstheme="minorHAnsi"/>
                <w:b/>
              </w:rPr>
            </w:pPr>
            <w:r w:rsidRPr="008E10F0">
              <w:rPr>
                <w:rFonts w:cstheme="minorHAnsi"/>
                <w:color w:val="000000"/>
              </w:rPr>
              <w:t>#6</w:t>
            </w:r>
          </w:p>
        </w:tc>
        <w:tc>
          <w:tcPr>
            <w:tcW w:w="7767" w:type="dxa"/>
          </w:tcPr>
          <w:p w14:paraId="11D63CD3" w14:textId="77777777" w:rsidR="008D5881" w:rsidRPr="008E10F0" w:rsidRDefault="008D5881" w:rsidP="00FC7059">
            <w:pPr>
              <w:spacing w:before="60"/>
              <w:rPr>
                <w:rFonts w:cstheme="minorHAnsi"/>
                <w:b/>
                <w:lang w:val="en-US"/>
              </w:rPr>
            </w:pPr>
            <w:r w:rsidRPr="008E10F0">
              <w:rPr>
                <w:rFonts w:cstheme="minorHAnsi"/>
                <w:color w:val="000000"/>
                <w:lang w:val="en-US"/>
              </w:rPr>
              <w:t>'dental prevention'/exp OR 'mouth hygiene'/exp OR fluoridation*:ti,ab,kw OR varnish*:ti,ab,kw OR toothbrush*:ti,ab,kw OR teledentistry:ti,ab,kw OR 'tele dentistry':ti,ab,kw OR ((brush* NEAR/3 (tooth OR teeth)):ti,ab,kw) OR ((prevent* NEAR/3 dent*):ti,ab,kw)</w:t>
            </w:r>
          </w:p>
        </w:tc>
      </w:tr>
      <w:tr w:rsidR="008D5881" w:rsidRPr="008E10F0" w14:paraId="093832A8" w14:textId="77777777" w:rsidTr="008D5881">
        <w:tc>
          <w:tcPr>
            <w:tcW w:w="1017" w:type="dxa"/>
          </w:tcPr>
          <w:p w14:paraId="7F319A23" w14:textId="77777777" w:rsidR="008D5881" w:rsidRPr="008E10F0" w:rsidRDefault="008D5881" w:rsidP="00FC7059">
            <w:pPr>
              <w:spacing w:before="60"/>
              <w:rPr>
                <w:rFonts w:cstheme="minorHAnsi"/>
                <w:b/>
              </w:rPr>
            </w:pPr>
            <w:r w:rsidRPr="008E10F0">
              <w:rPr>
                <w:rFonts w:cstheme="minorHAnsi"/>
                <w:color w:val="000000"/>
              </w:rPr>
              <w:t>#5</w:t>
            </w:r>
          </w:p>
        </w:tc>
        <w:tc>
          <w:tcPr>
            <w:tcW w:w="7767" w:type="dxa"/>
          </w:tcPr>
          <w:p w14:paraId="2CF334AA" w14:textId="77777777" w:rsidR="008D5881" w:rsidRPr="008E10F0" w:rsidRDefault="008D5881" w:rsidP="00FC7059">
            <w:pPr>
              <w:spacing w:before="60"/>
              <w:rPr>
                <w:rFonts w:cstheme="minorHAnsi"/>
                <w:b/>
                <w:lang w:val="en-US"/>
              </w:rPr>
            </w:pPr>
            <w:r w:rsidRPr="008E10F0">
              <w:rPr>
                <w:rFonts w:cstheme="minorHAnsi"/>
                <w:color w:val="000000"/>
                <w:lang w:val="en-US"/>
              </w:rPr>
              <w:t>'health education'/exp OR educat*:ti,ab,kw OR intervention*:ti,ab,kw OR program*:ti,ab,kw OR strateg*:ti,ab,kw OR initiative*:ti,ab,kw OR support:ti,ab,kw OR advice:ti,ab,kw OR counseling:ti,ab,kw OR counselling:ti,ab,kw OR assist:ti,ab,kw OR training:ti,ab,kw OR coaching:ti,ab,kw OR 'motivational interview*':ti,ab,kw OR instruct*:ti,ab,kw OR promot*:ti,ab,kw OR improv*:ti,ab,kw OR guidance*:ti,ab,kw OR teach*:ti,ab,kw OR influenc*:ti,ab,kw OR learn*:ti,ab,kw OR project*:ti,ab,kw OR action*:ti,ab,kw OR polic*:ti,ab,kw OR develop*:ti,ab,kw OR implement*:ti,ab,kw OR 'stakeholder engage*':ti,ab,kw OR 'public health':ti,ab,kw</w:t>
            </w:r>
          </w:p>
        </w:tc>
      </w:tr>
      <w:tr w:rsidR="008D5881" w:rsidRPr="008E10F0" w14:paraId="15242C35" w14:textId="77777777" w:rsidTr="008D5881">
        <w:tc>
          <w:tcPr>
            <w:tcW w:w="1017" w:type="dxa"/>
          </w:tcPr>
          <w:p w14:paraId="4BFC02CA" w14:textId="77777777" w:rsidR="008D5881" w:rsidRPr="008E10F0" w:rsidRDefault="008D5881" w:rsidP="00FC7059">
            <w:pPr>
              <w:spacing w:before="60"/>
              <w:rPr>
                <w:rFonts w:cstheme="minorHAnsi"/>
                <w:b/>
              </w:rPr>
            </w:pPr>
            <w:r w:rsidRPr="008E10F0">
              <w:rPr>
                <w:rFonts w:cstheme="minorHAnsi"/>
                <w:color w:val="000000"/>
              </w:rPr>
              <w:t>#4</w:t>
            </w:r>
          </w:p>
        </w:tc>
        <w:tc>
          <w:tcPr>
            <w:tcW w:w="7767" w:type="dxa"/>
          </w:tcPr>
          <w:p w14:paraId="1E03DC39" w14:textId="77777777" w:rsidR="008D5881" w:rsidRPr="008E10F0" w:rsidRDefault="008D5881" w:rsidP="00FC7059">
            <w:pPr>
              <w:spacing w:before="60"/>
              <w:rPr>
                <w:rFonts w:cstheme="minorHAnsi"/>
                <w:b/>
                <w:lang w:val="en-US"/>
              </w:rPr>
            </w:pPr>
            <w:r w:rsidRPr="008E10F0">
              <w:rPr>
                <w:rFonts w:cstheme="minorHAnsi"/>
                <w:color w:val="000000"/>
                <w:lang w:val="en-US"/>
              </w:rPr>
              <w:t>'dental caries'/exp OR (((oral OR mouth OR dental) NEAR/3 (health* OR hygien* OR safety)):ti,ab,kw) OR caries:ti,ab,kw OR 'dental decay':ti,ab,kw OR carious:ti,ab,kw OR 'dental white spot':ti,ab,kw OR plaque:ti,ab,kw</w:t>
            </w:r>
          </w:p>
        </w:tc>
      </w:tr>
      <w:tr w:rsidR="008D5881" w:rsidRPr="008E10F0" w14:paraId="52A03BFE" w14:textId="77777777" w:rsidTr="008D5881">
        <w:tc>
          <w:tcPr>
            <w:tcW w:w="1017" w:type="dxa"/>
          </w:tcPr>
          <w:p w14:paraId="27C0BB42" w14:textId="77777777" w:rsidR="008D5881" w:rsidRPr="008E10F0" w:rsidRDefault="008D5881" w:rsidP="00FC7059">
            <w:pPr>
              <w:spacing w:before="60"/>
              <w:rPr>
                <w:rFonts w:cstheme="minorHAnsi"/>
                <w:b/>
              </w:rPr>
            </w:pPr>
            <w:r w:rsidRPr="008E10F0">
              <w:rPr>
                <w:rFonts w:cstheme="minorHAnsi"/>
                <w:color w:val="000000"/>
              </w:rPr>
              <w:t>#3</w:t>
            </w:r>
          </w:p>
        </w:tc>
        <w:tc>
          <w:tcPr>
            <w:tcW w:w="7767" w:type="dxa"/>
          </w:tcPr>
          <w:p w14:paraId="27DC89D3" w14:textId="77777777" w:rsidR="008D5881" w:rsidRPr="008E10F0" w:rsidRDefault="008D5881" w:rsidP="00FC7059">
            <w:pPr>
              <w:spacing w:before="60"/>
              <w:rPr>
                <w:rFonts w:cstheme="minorHAnsi"/>
                <w:b/>
                <w:lang w:val="en-US"/>
              </w:rPr>
            </w:pPr>
            <w:r w:rsidRPr="008E10F0">
              <w:rPr>
                <w:rFonts w:cstheme="minorHAnsi"/>
                <w:color w:val="000000"/>
                <w:lang w:val="en-US"/>
              </w:rPr>
              <w:t>'school health service'/exp OR 'school health':ti,ab,kw OR 'school based':ti,ab,kw OR 'population based':ti,ab,kw OR 'community based':ti,ab,kw OR upstream:ti,ab,kw OR midstream:ti,ab,kw OR downstream:ti,ab,kw</w:t>
            </w:r>
          </w:p>
        </w:tc>
      </w:tr>
      <w:tr w:rsidR="008D5881" w:rsidRPr="008E10F0" w14:paraId="783C9B01" w14:textId="77777777" w:rsidTr="008D5881">
        <w:tc>
          <w:tcPr>
            <w:tcW w:w="1017" w:type="dxa"/>
          </w:tcPr>
          <w:p w14:paraId="682A5F08" w14:textId="77777777" w:rsidR="008D5881" w:rsidRPr="008E10F0" w:rsidRDefault="008D5881" w:rsidP="00FC7059">
            <w:pPr>
              <w:spacing w:before="60"/>
              <w:rPr>
                <w:rFonts w:cstheme="minorHAnsi"/>
                <w:b/>
              </w:rPr>
            </w:pPr>
            <w:r w:rsidRPr="008E10F0">
              <w:rPr>
                <w:rFonts w:cstheme="minorHAnsi"/>
                <w:color w:val="000000"/>
              </w:rPr>
              <w:t>#2</w:t>
            </w:r>
          </w:p>
        </w:tc>
        <w:tc>
          <w:tcPr>
            <w:tcW w:w="7767" w:type="dxa"/>
          </w:tcPr>
          <w:p w14:paraId="3C8C94FE" w14:textId="77777777" w:rsidR="008D5881" w:rsidRPr="008E10F0" w:rsidRDefault="008D5881" w:rsidP="00FC7059">
            <w:pPr>
              <w:spacing w:before="60"/>
              <w:rPr>
                <w:rFonts w:cstheme="minorHAnsi"/>
                <w:b/>
                <w:lang w:val="en-US"/>
              </w:rPr>
            </w:pPr>
            <w:r w:rsidRPr="008E10F0">
              <w:rPr>
                <w:rFonts w:cstheme="minorHAnsi"/>
                <w:color w:val="000000"/>
                <w:lang w:val="en-US"/>
              </w:rPr>
              <w:t>'socioeconomics'/exp OR 'migrant'/exp OR 'migration'/exp OR 'minority group'/exp OR (((socioeconomic* OR 'socio economic*' OR economic* OR financial* OR social* OR vulnerab*) NEAR/3 (class* OR factor* OR environment* OR circumstance* OR position* OR barrier*)):ti,ab,kw) OR socioeconomic*:ti,ab,kw OR ses:ti,ab,kw OR sep:ti,ab,kw OR 'living standard':ti,ab,kw OR 'standard of living':ti,ab,kw OR income*:ti,ab,kw OR finance*:ti,ab,kw OR poverty:ti,ab,kw OR inequit*:ti,ab,kw OR inequalit*:ti,ab,kw OR deprived:ti,ab,kw OR disparit*:ti,ab,kw OR indigent:ti,ab,kw OR indigenc*:ti,ab,kw OR literacy:ti,ab,kw OR minorit*:ti,ab,kw OR migrant*:ti,ab,kw OR migration*:ti,ab,kw OR immigrant*:ti,ab,kw OR refugee*:ti,ab,kw OR emigrant*:ti,ab,kw OR asylum:ti,ab,kw OR seeker*:ti,ab,kw OR 'foreign national*':ti,ab,kw OR ethnic:ti,ab,kw</w:t>
            </w:r>
          </w:p>
        </w:tc>
      </w:tr>
      <w:tr w:rsidR="008D5881" w:rsidRPr="008E10F0" w14:paraId="2C494655" w14:textId="77777777" w:rsidTr="008D5881">
        <w:tc>
          <w:tcPr>
            <w:tcW w:w="1017" w:type="dxa"/>
          </w:tcPr>
          <w:p w14:paraId="4813612F" w14:textId="77777777" w:rsidR="008D5881" w:rsidRPr="008E10F0" w:rsidRDefault="008D5881" w:rsidP="00FC7059">
            <w:pPr>
              <w:spacing w:before="60"/>
              <w:rPr>
                <w:rFonts w:cstheme="minorHAnsi"/>
                <w:b/>
              </w:rPr>
            </w:pPr>
            <w:r w:rsidRPr="008E10F0">
              <w:rPr>
                <w:rFonts w:cstheme="minorHAnsi"/>
                <w:color w:val="000000"/>
              </w:rPr>
              <w:t>#1</w:t>
            </w:r>
          </w:p>
        </w:tc>
        <w:tc>
          <w:tcPr>
            <w:tcW w:w="7767" w:type="dxa"/>
          </w:tcPr>
          <w:p w14:paraId="2A84309A" w14:textId="77777777" w:rsidR="008D5881" w:rsidRPr="008E10F0" w:rsidRDefault="008D5881" w:rsidP="00FC7059">
            <w:pPr>
              <w:spacing w:before="60"/>
              <w:rPr>
                <w:rFonts w:cstheme="minorHAnsi"/>
                <w:b/>
                <w:lang w:val="en-US"/>
              </w:rPr>
            </w:pPr>
            <w:r w:rsidRPr="008E10F0">
              <w:rPr>
                <w:rFonts w:cstheme="minorHAnsi"/>
                <w:color w:val="000000"/>
                <w:lang w:val="en-US"/>
              </w:rPr>
              <w:t>'preschool child'/exp OR 'toddler'/exp OR 'infant'/exp OR neonat*:ti,ab,kw OR newborn:ti,ab,kw OR 'new born':ti,ab,kw OR infan*:ti,ab,kw OR baby*:ti,ab,kw OR babies:ti,ab,kw OR toddler:ti,ab,kw OR child*:ti,ab,kw OR pediat*:ti,ab,kw OR paediat*:ti,ab,kw OR kid:ti,ab,kw OR kids:ti,ab,kw OR young:ti,ab,kw OR youth*:ti,ab,kw OR girl*:ti,ab,kw OR boy:ti,ab,kw OR boys:ti,ab,kw OR nursery:ti,ab,kw OR daycare:ti,ab,kw OR 'day care':ti,ab,kw OR kindergarten*:ti,ab,kw OR 'early childhood':ti,ab,kw OR 'pre school':ti,ab,kw OR preschool:ti,ab,kw OR 'elementary education':ti,ab,kw OR 'primary education':ti,ab,kw</w:t>
            </w:r>
          </w:p>
        </w:tc>
      </w:tr>
    </w:tbl>
    <w:p w14:paraId="138E1B64" w14:textId="77777777" w:rsidR="008D5881" w:rsidRDefault="008D5881" w:rsidP="008D5881">
      <w:pPr>
        <w:pStyle w:val="NoSpacing"/>
        <w:rPr>
          <w:lang w:val="en-US"/>
        </w:rPr>
      </w:pPr>
    </w:p>
    <w:p w14:paraId="27EE6C4D" w14:textId="77777777" w:rsidR="008D5881" w:rsidRDefault="008D5881" w:rsidP="008D5881">
      <w:pPr>
        <w:pStyle w:val="NoSpacing"/>
        <w:rPr>
          <w:lang w:val="en-US"/>
        </w:rPr>
      </w:pPr>
    </w:p>
    <w:p w14:paraId="043E9089" w14:textId="77777777" w:rsidR="008D5881" w:rsidRDefault="008D5881" w:rsidP="008D5881">
      <w:pPr>
        <w:pStyle w:val="NoSpacing"/>
        <w:rPr>
          <w:lang w:val="en-US"/>
        </w:rPr>
      </w:pPr>
    </w:p>
    <w:p w14:paraId="579C6C9C" w14:textId="77777777" w:rsidR="008D5881" w:rsidRDefault="008D5881" w:rsidP="008D5881">
      <w:pPr>
        <w:pStyle w:val="NoSpacing"/>
        <w:rPr>
          <w:lang w:val="en-US"/>
        </w:rPr>
      </w:pPr>
    </w:p>
    <w:p w14:paraId="33A5B7EA" w14:textId="77777777" w:rsidR="008D5881" w:rsidRDefault="008D5881" w:rsidP="008D5881">
      <w:pPr>
        <w:pStyle w:val="NoSpacing"/>
        <w:rPr>
          <w:lang w:val="en-US"/>
        </w:rPr>
      </w:pPr>
    </w:p>
    <w:p w14:paraId="06274BE8" w14:textId="77777777" w:rsidR="008D5881" w:rsidRDefault="008D5881" w:rsidP="008D5881">
      <w:pPr>
        <w:pStyle w:val="NoSpacing"/>
        <w:rPr>
          <w:lang w:val="en-US"/>
        </w:rPr>
      </w:pPr>
    </w:p>
    <w:p w14:paraId="513A19F2" w14:textId="77777777" w:rsidR="008D5881" w:rsidRDefault="008D5881" w:rsidP="008D5881">
      <w:pPr>
        <w:pStyle w:val="NoSpacing"/>
        <w:rPr>
          <w:lang w:val="en-US"/>
        </w:rPr>
      </w:pPr>
    </w:p>
    <w:p w14:paraId="16F7B815" w14:textId="77777777" w:rsidR="008D5881" w:rsidRDefault="008D5881" w:rsidP="008D5881">
      <w:pPr>
        <w:pStyle w:val="NoSpacing"/>
        <w:rPr>
          <w:lang w:val="en-US"/>
        </w:rPr>
      </w:pP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008"/>
        <w:gridCol w:w="7634"/>
      </w:tblGrid>
      <w:tr w:rsidR="008D5881" w:rsidRPr="008E10F0" w14:paraId="72AE1FBB" w14:textId="77777777" w:rsidTr="00FC7059">
        <w:tc>
          <w:tcPr>
            <w:tcW w:w="1008" w:type="dxa"/>
          </w:tcPr>
          <w:p w14:paraId="059F9FBD" w14:textId="77777777" w:rsidR="008D5881" w:rsidRPr="008E10F0" w:rsidRDefault="008D5881" w:rsidP="00FC7059">
            <w:pPr>
              <w:spacing w:after="160" w:line="259" w:lineRule="auto"/>
              <w:rPr>
                <w:b/>
                <w:lang w:val="nl-NL"/>
              </w:rPr>
            </w:pPr>
            <w:r w:rsidRPr="008E10F0">
              <w:rPr>
                <w:b/>
                <w:lang w:val="nl-NL"/>
              </w:rPr>
              <w:lastRenderedPageBreak/>
              <w:t>Search</w:t>
            </w:r>
          </w:p>
        </w:tc>
        <w:tc>
          <w:tcPr>
            <w:tcW w:w="7634" w:type="dxa"/>
          </w:tcPr>
          <w:p w14:paraId="57BFC324" w14:textId="77777777" w:rsidR="008D5881" w:rsidRPr="008E10F0" w:rsidRDefault="008D5881" w:rsidP="00FC7059">
            <w:pPr>
              <w:spacing w:after="160" w:line="259" w:lineRule="auto"/>
              <w:rPr>
                <w:b/>
                <w:lang w:val="en-US"/>
              </w:rPr>
            </w:pPr>
            <w:r w:rsidRPr="008E10F0">
              <w:rPr>
                <w:b/>
                <w:lang w:val="en-US"/>
              </w:rPr>
              <w:t>Web of Science Query – September 5, 2023</w:t>
            </w:r>
          </w:p>
        </w:tc>
      </w:tr>
      <w:tr w:rsidR="008D5881" w:rsidRPr="008E10F0" w14:paraId="59742B9F" w14:textId="77777777" w:rsidTr="00FC7059">
        <w:tc>
          <w:tcPr>
            <w:tcW w:w="1008" w:type="dxa"/>
          </w:tcPr>
          <w:p w14:paraId="1D04391B" w14:textId="77777777" w:rsidR="008D5881" w:rsidRPr="008E10F0" w:rsidRDefault="008D5881" w:rsidP="00FC7059">
            <w:pPr>
              <w:spacing w:after="160" w:line="259" w:lineRule="auto"/>
              <w:rPr>
                <w:lang w:val="nl-NL"/>
              </w:rPr>
            </w:pPr>
            <w:r w:rsidRPr="008E10F0">
              <w:rPr>
                <w:lang w:val="nl-NL"/>
              </w:rPr>
              <w:t>#7</w:t>
            </w:r>
          </w:p>
        </w:tc>
        <w:tc>
          <w:tcPr>
            <w:tcW w:w="7634" w:type="dxa"/>
            <w:vAlign w:val="bottom"/>
          </w:tcPr>
          <w:p w14:paraId="460F7123" w14:textId="77777777" w:rsidR="008D5881" w:rsidRPr="008E10F0" w:rsidRDefault="008D5881" w:rsidP="00FC7059">
            <w:pPr>
              <w:spacing w:after="160" w:line="259" w:lineRule="auto"/>
              <w:rPr>
                <w:lang w:val="en-US"/>
              </w:rPr>
            </w:pPr>
            <w:r w:rsidRPr="008E10F0">
              <w:rPr>
                <w:lang w:val="en-US"/>
              </w:rPr>
              <w:t>#1 AND (#2 OR #3) AND ((#4 AND #5) OR #6)</w:t>
            </w:r>
          </w:p>
        </w:tc>
      </w:tr>
      <w:tr w:rsidR="008D5881" w:rsidRPr="008E10F0" w14:paraId="79F847CB" w14:textId="77777777" w:rsidTr="00FC7059">
        <w:tc>
          <w:tcPr>
            <w:tcW w:w="1008" w:type="dxa"/>
          </w:tcPr>
          <w:p w14:paraId="58BA5FC8" w14:textId="77777777" w:rsidR="008D5881" w:rsidRPr="008E10F0" w:rsidRDefault="008D5881" w:rsidP="00FC7059">
            <w:pPr>
              <w:spacing w:after="160" w:line="259" w:lineRule="auto"/>
              <w:rPr>
                <w:lang w:val="en-US"/>
              </w:rPr>
            </w:pPr>
            <w:r w:rsidRPr="008E10F0">
              <w:rPr>
                <w:lang w:val="en-US"/>
              </w:rPr>
              <w:t>#6</w:t>
            </w:r>
          </w:p>
        </w:tc>
        <w:tc>
          <w:tcPr>
            <w:tcW w:w="7634" w:type="dxa"/>
            <w:vAlign w:val="bottom"/>
          </w:tcPr>
          <w:p w14:paraId="00F96084" w14:textId="77777777" w:rsidR="008D5881" w:rsidRPr="008E10F0" w:rsidRDefault="008D5881" w:rsidP="00FC7059">
            <w:pPr>
              <w:spacing w:after="160" w:line="259" w:lineRule="auto"/>
              <w:rPr>
                <w:lang w:val="en-US"/>
              </w:rPr>
            </w:pPr>
            <w:r w:rsidRPr="008E10F0">
              <w:rPr>
                <w:lang w:val="en-US"/>
              </w:rPr>
              <w:t>TS=("fluoridat*" OR "varnish*" OR toothbrush* OR (brush* NEAR/3 (tooth OR teeth)) OR teledentistry OR "tele dentistry" OR (prevent* NEAR/3 dent*))</w:t>
            </w:r>
          </w:p>
        </w:tc>
      </w:tr>
      <w:tr w:rsidR="008D5881" w:rsidRPr="008E10F0" w14:paraId="64BF8BB5" w14:textId="77777777" w:rsidTr="00FC7059">
        <w:tc>
          <w:tcPr>
            <w:tcW w:w="1008" w:type="dxa"/>
          </w:tcPr>
          <w:p w14:paraId="44E73E84" w14:textId="77777777" w:rsidR="008D5881" w:rsidRPr="008E10F0" w:rsidRDefault="008D5881" w:rsidP="00FC7059">
            <w:pPr>
              <w:spacing w:after="160" w:line="259" w:lineRule="auto"/>
              <w:rPr>
                <w:lang w:val="en-US"/>
              </w:rPr>
            </w:pPr>
            <w:r w:rsidRPr="008E10F0">
              <w:rPr>
                <w:lang w:val="en-US"/>
              </w:rPr>
              <w:t>#5</w:t>
            </w:r>
          </w:p>
        </w:tc>
        <w:tc>
          <w:tcPr>
            <w:tcW w:w="7634" w:type="dxa"/>
            <w:vAlign w:val="bottom"/>
          </w:tcPr>
          <w:p w14:paraId="7656386C" w14:textId="77777777" w:rsidR="008D5881" w:rsidRPr="008E10F0" w:rsidRDefault="008D5881" w:rsidP="00FC7059">
            <w:pPr>
              <w:spacing w:after="160" w:line="259" w:lineRule="auto"/>
              <w:rPr>
                <w:lang w:val="en-US"/>
              </w:rPr>
            </w:pPr>
            <w:r w:rsidRPr="008E10F0">
              <w:rPr>
                <w:lang w:val="en-US"/>
              </w:rPr>
              <w:t>TS=(educati* OR intervention* OR program* OR "strateg*" OR initiative* OR support OR advice OR counseling OR counselling OR "assist*" OR training OR coaching OR motivational interview* OR "instruct*" OR "promot*" OR "improv*" OR "guidance*" OR "teach*" OR "influenc*" OR "learn*" OR "project*" OR "action*" OR "polic*" OR develop* OR implement* OR stakeholder-engage* OR public-health)</w:t>
            </w:r>
          </w:p>
        </w:tc>
      </w:tr>
      <w:tr w:rsidR="008D5881" w:rsidRPr="008E10F0" w14:paraId="0D083C59" w14:textId="77777777" w:rsidTr="00FC7059">
        <w:tc>
          <w:tcPr>
            <w:tcW w:w="1008" w:type="dxa"/>
          </w:tcPr>
          <w:p w14:paraId="235F7DFD" w14:textId="77777777" w:rsidR="008D5881" w:rsidRPr="008E10F0" w:rsidRDefault="008D5881" w:rsidP="00FC7059">
            <w:pPr>
              <w:spacing w:after="160" w:line="259" w:lineRule="auto"/>
              <w:rPr>
                <w:lang w:val="en-US"/>
              </w:rPr>
            </w:pPr>
            <w:r w:rsidRPr="008E10F0">
              <w:rPr>
                <w:lang w:val="en-US"/>
              </w:rPr>
              <w:t>#4</w:t>
            </w:r>
          </w:p>
        </w:tc>
        <w:tc>
          <w:tcPr>
            <w:tcW w:w="7634" w:type="dxa"/>
            <w:vAlign w:val="bottom"/>
          </w:tcPr>
          <w:p w14:paraId="21712795" w14:textId="77777777" w:rsidR="008D5881" w:rsidRPr="008E10F0" w:rsidRDefault="008D5881" w:rsidP="00FC7059">
            <w:pPr>
              <w:spacing w:after="160" w:line="259" w:lineRule="auto"/>
              <w:rPr>
                <w:lang w:val="en-US"/>
              </w:rPr>
            </w:pPr>
            <w:r w:rsidRPr="008E10F0">
              <w:rPr>
                <w:lang w:val="en-US"/>
              </w:rPr>
              <w:t>TS=("Caries" OR "dental decay*" OR "Carious*" OR "dental white spot*" OR "plaque*" OR ((oral* OR mouth OR dental) NEAR/3 (health* OR hygien* OR safety)))</w:t>
            </w:r>
          </w:p>
        </w:tc>
      </w:tr>
      <w:tr w:rsidR="008D5881" w:rsidRPr="008E10F0" w14:paraId="25610AFD" w14:textId="77777777" w:rsidTr="00FC7059">
        <w:tc>
          <w:tcPr>
            <w:tcW w:w="1008" w:type="dxa"/>
          </w:tcPr>
          <w:p w14:paraId="0FFFE52C" w14:textId="77777777" w:rsidR="008D5881" w:rsidRPr="008E10F0" w:rsidRDefault="008D5881" w:rsidP="00FC7059">
            <w:pPr>
              <w:spacing w:after="160" w:line="259" w:lineRule="auto"/>
              <w:rPr>
                <w:lang w:val="en-US"/>
              </w:rPr>
            </w:pPr>
            <w:r w:rsidRPr="008E10F0">
              <w:rPr>
                <w:lang w:val="en-US"/>
              </w:rPr>
              <w:t>#3</w:t>
            </w:r>
          </w:p>
        </w:tc>
        <w:tc>
          <w:tcPr>
            <w:tcW w:w="7634" w:type="dxa"/>
            <w:vAlign w:val="bottom"/>
          </w:tcPr>
          <w:p w14:paraId="67077D5B" w14:textId="77777777" w:rsidR="008D5881" w:rsidRPr="008E10F0" w:rsidRDefault="008D5881" w:rsidP="00FC7059">
            <w:pPr>
              <w:spacing w:after="160" w:line="259" w:lineRule="auto"/>
              <w:rPr>
                <w:lang w:val="en-US"/>
              </w:rPr>
            </w:pPr>
            <w:r w:rsidRPr="008E10F0">
              <w:rPr>
                <w:lang w:val="en-US"/>
              </w:rPr>
              <w:t>TS=(“school health*” OR “School-based” OR “population-based” OR “community-based” OR upstream or downstream or midstream)</w:t>
            </w:r>
          </w:p>
        </w:tc>
      </w:tr>
      <w:tr w:rsidR="008D5881" w:rsidRPr="008E10F0" w14:paraId="69CE7D76" w14:textId="77777777" w:rsidTr="00FC7059">
        <w:tc>
          <w:tcPr>
            <w:tcW w:w="1008" w:type="dxa"/>
          </w:tcPr>
          <w:p w14:paraId="16EF5A37" w14:textId="77777777" w:rsidR="008D5881" w:rsidRPr="008E10F0" w:rsidRDefault="008D5881" w:rsidP="00FC7059">
            <w:pPr>
              <w:spacing w:after="160" w:line="259" w:lineRule="auto"/>
              <w:rPr>
                <w:lang w:val="en-US"/>
              </w:rPr>
            </w:pPr>
            <w:r w:rsidRPr="008E10F0">
              <w:rPr>
                <w:lang w:val="en-US"/>
              </w:rPr>
              <w:t>#2</w:t>
            </w:r>
          </w:p>
        </w:tc>
        <w:tc>
          <w:tcPr>
            <w:tcW w:w="7634" w:type="dxa"/>
            <w:vAlign w:val="bottom"/>
          </w:tcPr>
          <w:p w14:paraId="77649C56" w14:textId="77777777" w:rsidR="008D5881" w:rsidRPr="008E10F0" w:rsidRDefault="008D5881" w:rsidP="00FC7059">
            <w:pPr>
              <w:spacing w:after="160" w:line="259" w:lineRule="auto"/>
              <w:rPr>
                <w:lang w:val="en-US"/>
              </w:rPr>
            </w:pPr>
            <w:r w:rsidRPr="008E10F0">
              <w:rPr>
                <w:lang w:val="en-US"/>
              </w:rPr>
              <w:t>TS=((((socioeconomic* OR “socio economic*” OR economic* OR “financial*” OR "social*" OR vulnerab*) NEAR/3 (class* OR factor* OR environment* OR circumstance* OR position* OR barrier*)) OR socioeconomic* OR "SES" OR "SEP" OR "living standard*" OR "standard of living" OR "income*" OR financ* OR "poverty" OR "inequit*" OR "inequalit*" OR deprived OR disparit* OR Indigent OR Indigency OR literacy OR "minorit*" OR "migrant*" OR "migration*" OR immigrant* OR refugee* OR emigrant* or "asylum seeker*" OR "foreign national*" OR ethnic))</w:t>
            </w:r>
          </w:p>
        </w:tc>
      </w:tr>
      <w:tr w:rsidR="008D5881" w:rsidRPr="008E10F0" w14:paraId="4170B06A" w14:textId="77777777" w:rsidTr="00FC7059">
        <w:tc>
          <w:tcPr>
            <w:tcW w:w="1008" w:type="dxa"/>
          </w:tcPr>
          <w:p w14:paraId="31AFF933" w14:textId="77777777" w:rsidR="008D5881" w:rsidRPr="008E10F0" w:rsidRDefault="008D5881" w:rsidP="00FC7059">
            <w:pPr>
              <w:spacing w:after="160" w:line="259" w:lineRule="auto"/>
              <w:rPr>
                <w:lang w:val="en-US"/>
              </w:rPr>
            </w:pPr>
            <w:r w:rsidRPr="008E10F0">
              <w:rPr>
                <w:lang w:val="en-US"/>
              </w:rPr>
              <w:t>#1</w:t>
            </w:r>
          </w:p>
        </w:tc>
        <w:tc>
          <w:tcPr>
            <w:tcW w:w="7634" w:type="dxa"/>
            <w:vAlign w:val="bottom"/>
          </w:tcPr>
          <w:p w14:paraId="46F7F17E" w14:textId="77777777" w:rsidR="008D5881" w:rsidRPr="008E10F0" w:rsidRDefault="008D5881" w:rsidP="00FC7059">
            <w:pPr>
              <w:spacing w:after="160" w:line="259" w:lineRule="auto"/>
              <w:rPr>
                <w:lang w:val="en-US"/>
              </w:rPr>
            </w:pPr>
            <w:r w:rsidRPr="008E10F0">
              <w:rPr>
                <w:lang w:val="en-US"/>
              </w:rPr>
              <w:t>TS=("neonat*" OR "newborn*" OR "new-born" OR "infan*" OR "baby*" OR "babies" OR "toddler*" OR "child*" OR "pediat*" OR "paediat*" OR "kid" OR "kids" OR "young*" OR "youth*" OR "girl*" OR "boy" OR "boys" OR "nursery" OR "daycare" OR "day care" OR "kindergarten*" OR "early childhood education" OR "preschool*" OR "elementary education" OR "primary education")</w:t>
            </w:r>
          </w:p>
          <w:p w14:paraId="30F8520E" w14:textId="77777777" w:rsidR="008D5881" w:rsidRPr="008E10F0" w:rsidRDefault="008D5881" w:rsidP="00FC7059">
            <w:pPr>
              <w:spacing w:after="160" w:line="259" w:lineRule="auto"/>
              <w:rPr>
                <w:lang w:val="en-US"/>
              </w:rPr>
            </w:pPr>
          </w:p>
        </w:tc>
      </w:tr>
    </w:tbl>
    <w:p w14:paraId="006287D3" w14:textId="77777777" w:rsidR="008D5881" w:rsidRPr="008D5881" w:rsidRDefault="008D5881" w:rsidP="008D5881">
      <w:pPr>
        <w:pStyle w:val="NoSpacing"/>
        <w:rPr>
          <w:lang w:val="en-US"/>
        </w:rPr>
      </w:pPr>
    </w:p>
    <w:sectPr w:rsidR="008D5881" w:rsidRPr="008D58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xsrQ0NzMytbSwNDRT0lEKTi0uzszPAykwrAUAnv/zeywAAAA="/>
  </w:docVars>
  <w:rsids>
    <w:rsidRoot w:val="008D5881"/>
    <w:rsid w:val="000049DA"/>
    <w:rsid w:val="003B2326"/>
    <w:rsid w:val="00506B5F"/>
    <w:rsid w:val="007019FE"/>
    <w:rsid w:val="008D5881"/>
    <w:rsid w:val="00A73614"/>
    <w:rsid w:val="00C621FB"/>
    <w:rsid w:val="00D53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2EBE3BBE"/>
  <w15:chartTrackingRefBased/>
  <w15:docId w15:val="{C431F23A-F170-41A8-8D70-A69E53CE5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58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8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88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8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88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8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8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8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8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881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88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881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881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881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88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88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88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88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D58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588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8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588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D58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588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D58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58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8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881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D5881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8D5881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8D58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next w:val="TableGrid"/>
    <w:rsid w:val="008D588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18</Words>
  <Characters>6839</Characters>
  <Application>Microsoft Office Word</Application>
  <DocSecurity>0</DocSecurity>
  <Lines>146</Lines>
  <Paragraphs>51</Paragraphs>
  <ScaleCrop>false</ScaleCrop>
  <Company>Vrije Universiteit</Company>
  <LinksUpToDate>false</LinksUpToDate>
  <CharactersWithSpaces>7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ooriyan, A. (Awani)</dc:creator>
  <cp:keywords/>
  <dc:description/>
  <cp:lastModifiedBy>Balasooriyan, A. (Awani)</cp:lastModifiedBy>
  <cp:revision>2</cp:revision>
  <dcterms:created xsi:type="dcterms:W3CDTF">2024-06-21T07:52:00Z</dcterms:created>
  <dcterms:modified xsi:type="dcterms:W3CDTF">2024-06-24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ff0575c23fef8f88780fa282bb50a8ac11d6698cef19fb50c0f0270aa9327d</vt:lpwstr>
  </property>
</Properties>
</file>